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700946" w14:textId="20E457AC" w:rsidR="00E525E0" w:rsidRDefault="00E525E0" w:rsidP="00E525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3</w:t>
      </w:r>
      <w:r w:rsidR="00AD4252">
        <w:rPr>
          <w:rFonts w:ascii="Times New Roman" w:hAnsi="Times New Roman" w:cs="Times New Roman"/>
          <w:b/>
          <w:bCs/>
        </w:rPr>
        <w:t xml:space="preserve"> File.</w:t>
      </w:r>
      <w:r>
        <w:rPr>
          <w:rFonts w:ascii="Times New Roman" w:hAnsi="Times New Roman" w:cs="Times New Roman"/>
        </w:rPr>
        <w:t xml:space="preserve"> Analysis with Gompertz and Exponential</w:t>
      </w:r>
    </w:p>
    <w:p w14:paraId="2020C542" w14:textId="77777777" w:rsidR="00E525E0" w:rsidRDefault="00E525E0" w:rsidP="00E525E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.1</w:t>
      </w:r>
      <w:r w:rsidR="00C03E05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Gompertz</w:t>
      </w:r>
      <w:r w:rsidRPr="008D2235">
        <w:rPr>
          <w:rFonts w:ascii="Times New Roman" w:hAnsi="Times New Roman" w:cs="Times New Roman"/>
          <w:sz w:val="24"/>
          <w:szCs w:val="24"/>
        </w:rPr>
        <w:t xml:space="preserve"> models predicting first reported case of COVID-19 and school closure</w:t>
      </w:r>
    </w:p>
    <w:tbl>
      <w:tblPr>
        <w:tblStyle w:val="PlainTable21"/>
        <w:tblpPr w:leftFromText="180" w:rightFromText="180" w:vertAnchor="text" w:tblpX="-851" w:tblpY="1"/>
        <w:tblW w:w="14844" w:type="dxa"/>
        <w:tblLayout w:type="fixed"/>
        <w:tblLook w:val="04A0" w:firstRow="1" w:lastRow="0" w:firstColumn="1" w:lastColumn="0" w:noHBand="0" w:noVBand="1"/>
      </w:tblPr>
      <w:tblGrid>
        <w:gridCol w:w="2694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</w:tblGrid>
      <w:tr w:rsidR="00E525E0" w:rsidRPr="006114EB" w14:paraId="495B961E" w14:textId="77777777" w:rsidTr="003B23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double" w:sz="4" w:space="0" w:color="auto"/>
            </w:tcBorders>
          </w:tcPr>
          <w:p w14:paraId="243C2E26" w14:textId="77777777" w:rsidR="00E525E0" w:rsidRPr="006114EB" w:rsidRDefault="00E525E0" w:rsidP="003B2312">
            <w:pPr>
              <w:ind w:left="14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2430" w:type="dxa"/>
            <w:gridSpan w:val="3"/>
            <w:tcBorders>
              <w:top w:val="double" w:sz="4" w:space="0" w:color="auto"/>
            </w:tcBorders>
          </w:tcPr>
          <w:p w14:paraId="33C331FC" w14:textId="77777777" w:rsidR="00E525E0" w:rsidRDefault="00E525E0" w:rsidP="003B2312">
            <w:pPr>
              <w:ind w:left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First reported case of COVID-19</w:t>
            </w:r>
          </w:p>
          <w:p w14:paraId="626163A4" w14:textId="77777777" w:rsidR="00E525E0" w:rsidRPr="00F0035E" w:rsidRDefault="00E525E0" w:rsidP="003B2312">
            <w:pPr>
              <w:ind w:left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  <w:r w:rsidRPr="00E546C9">
              <w:rPr>
                <w:rFonts w:ascii="Times New Roman" w:hAnsi="Times New Roman"/>
                <w:i/>
                <w:sz w:val="16"/>
                <w:szCs w:val="16"/>
              </w:rPr>
              <w:t>Onset of risk: December 31st, 2019-China reports to WHO’s authorities the epidemic in Wuhan</w:t>
            </w:r>
          </w:p>
        </w:tc>
        <w:tc>
          <w:tcPr>
            <w:tcW w:w="2430" w:type="dxa"/>
            <w:gridSpan w:val="3"/>
            <w:tcBorders>
              <w:top w:val="double" w:sz="4" w:space="0" w:color="auto"/>
            </w:tcBorders>
          </w:tcPr>
          <w:p w14:paraId="4D387547" w14:textId="77777777" w:rsidR="00E525E0" w:rsidRDefault="00E525E0" w:rsidP="003B2312">
            <w:pPr>
              <w:ind w:left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Cs/>
                <w:sz w:val="16"/>
                <w:szCs w:val="16"/>
              </w:rPr>
            </w:pPr>
            <w:r w:rsidRPr="00F0035E">
              <w:rPr>
                <w:rFonts w:ascii="Times New Roman" w:hAnsi="Times New Roman"/>
                <w:iCs/>
                <w:sz w:val="16"/>
                <w:szCs w:val="16"/>
              </w:rPr>
              <w:t>First reported case of COVID-19</w:t>
            </w:r>
          </w:p>
          <w:p w14:paraId="09F7F173" w14:textId="77777777" w:rsidR="00E525E0" w:rsidRPr="00F0035E" w:rsidRDefault="00E525E0" w:rsidP="003B2312">
            <w:pPr>
              <w:ind w:left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  <w:r w:rsidRPr="00E546C9">
              <w:rPr>
                <w:rFonts w:ascii="Times New Roman" w:hAnsi="Times New Roman"/>
                <w:i/>
                <w:sz w:val="16"/>
                <w:szCs w:val="16"/>
              </w:rPr>
              <w:t>Onset of risk: January 31st, 2020-WHO declares global health emergency</w:t>
            </w:r>
          </w:p>
        </w:tc>
        <w:tc>
          <w:tcPr>
            <w:tcW w:w="2430" w:type="dxa"/>
            <w:gridSpan w:val="3"/>
            <w:tcBorders>
              <w:top w:val="double" w:sz="4" w:space="0" w:color="auto"/>
            </w:tcBorders>
          </w:tcPr>
          <w:p w14:paraId="07F6754A" w14:textId="77777777" w:rsidR="00E525E0" w:rsidRDefault="00E525E0" w:rsidP="003B2312">
            <w:pPr>
              <w:ind w:left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D</w:t>
            </w:r>
            <w:r w:rsidRPr="00F0035E">
              <w:rPr>
                <w:rFonts w:ascii="Times New Roman" w:hAnsi="Times New Roman"/>
                <w:iCs/>
                <w:sz w:val="16"/>
                <w:szCs w:val="16"/>
              </w:rPr>
              <w:t>ate in which schools were closed at the national level</w:t>
            </w:r>
          </w:p>
          <w:p w14:paraId="14FE4751" w14:textId="77777777" w:rsidR="00E525E0" w:rsidRPr="00F0035E" w:rsidRDefault="00E525E0" w:rsidP="003B2312">
            <w:pPr>
              <w:ind w:left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  <w:r w:rsidRPr="00E546C9">
              <w:rPr>
                <w:rFonts w:ascii="Times New Roman" w:hAnsi="Times New Roman"/>
                <w:i/>
                <w:sz w:val="16"/>
                <w:szCs w:val="16"/>
              </w:rPr>
              <w:t>Onset of risk: December 31st, 2019-China reports to WHO’s authorities the epidemic in Wuhan</w:t>
            </w:r>
          </w:p>
        </w:tc>
        <w:tc>
          <w:tcPr>
            <w:tcW w:w="2430" w:type="dxa"/>
            <w:gridSpan w:val="3"/>
            <w:tcBorders>
              <w:top w:val="double" w:sz="4" w:space="0" w:color="auto"/>
            </w:tcBorders>
          </w:tcPr>
          <w:p w14:paraId="7A02A113" w14:textId="77777777" w:rsidR="00E525E0" w:rsidRDefault="00E525E0" w:rsidP="003B2312">
            <w:pPr>
              <w:ind w:left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D</w:t>
            </w:r>
            <w:r w:rsidRPr="00F0035E">
              <w:rPr>
                <w:rFonts w:ascii="Times New Roman" w:hAnsi="Times New Roman"/>
                <w:iCs/>
                <w:sz w:val="16"/>
                <w:szCs w:val="16"/>
              </w:rPr>
              <w:t>ate in which schools were closed at the national level</w:t>
            </w:r>
            <w:r w:rsidRPr="00F0035E">
              <w:rPr>
                <w:rFonts w:ascii="Times New Roman" w:hAnsi="Times New Roman"/>
                <w:i/>
                <w:sz w:val="16"/>
                <w:szCs w:val="16"/>
              </w:rPr>
              <w:t>.</w:t>
            </w:r>
          </w:p>
          <w:p w14:paraId="51EA4E03" w14:textId="77777777" w:rsidR="00E525E0" w:rsidRPr="006114EB" w:rsidRDefault="00E525E0" w:rsidP="003B2312">
            <w:pPr>
              <w:ind w:left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  <w:r w:rsidRPr="00E546C9">
              <w:rPr>
                <w:rFonts w:ascii="Times New Roman" w:hAnsi="Times New Roman"/>
                <w:i/>
                <w:sz w:val="16"/>
                <w:szCs w:val="16"/>
              </w:rPr>
              <w:t>Onset of risk: January 31st, 2020-WHO declares global health emergency</w:t>
            </w:r>
          </w:p>
        </w:tc>
        <w:tc>
          <w:tcPr>
            <w:tcW w:w="2430" w:type="dxa"/>
            <w:gridSpan w:val="3"/>
            <w:tcBorders>
              <w:top w:val="double" w:sz="4" w:space="0" w:color="auto"/>
            </w:tcBorders>
          </w:tcPr>
          <w:p w14:paraId="24BFA986" w14:textId="77777777" w:rsidR="00E525E0" w:rsidRDefault="00E525E0" w:rsidP="003B2312">
            <w:pPr>
              <w:ind w:left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D</w:t>
            </w:r>
            <w:r w:rsidRPr="00F0035E">
              <w:rPr>
                <w:rFonts w:ascii="Times New Roman" w:hAnsi="Times New Roman"/>
                <w:iCs/>
                <w:sz w:val="16"/>
                <w:szCs w:val="16"/>
              </w:rPr>
              <w:t>ate in which schools were closed at the national level</w:t>
            </w:r>
            <w:r w:rsidRPr="00F0035E">
              <w:rPr>
                <w:rFonts w:ascii="Times New Roman" w:hAnsi="Times New Roman"/>
                <w:i/>
                <w:sz w:val="16"/>
                <w:szCs w:val="16"/>
              </w:rPr>
              <w:t>.</w:t>
            </w:r>
          </w:p>
          <w:p w14:paraId="67D74AC0" w14:textId="77777777" w:rsidR="00E525E0" w:rsidRPr="006114EB" w:rsidRDefault="00E525E0" w:rsidP="003B2312">
            <w:pPr>
              <w:ind w:left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  <w:r w:rsidRPr="00E546C9">
              <w:rPr>
                <w:rFonts w:ascii="Times New Roman" w:hAnsi="Times New Roman"/>
                <w:i/>
                <w:sz w:val="16"/>
                <w:szCs w:val="16"/>
              </w:rPr>
              <w:t>Respective date a country reports its first case of COVID-19</w:t>
            </w:r>
          </w:p>
        </w:tc>
      </w:tr>
      <w:tr w:rsidR="00E525E0" w:rsidRPr="006114EB" w14:paraId="46C12B4B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il"/>
            </w:tcBorders>
          </w:tcPr>
          <w:p w14:paraId="599AEC17" w14:textId="77777777" w:rsidR="00E525E0" w:rsidRPr="009246A3" w:rsidRDefault="00E525E0" w:rsidP="003B2312">
            <w:pPr>
              <w:rPr>
                <w:rFonts w:ascii="Times New Roman" w:hAnsi="Times New Roman"/>
                <w:sz w:val="16"/>
                <w:szCs w:val="16"/>
              </w:rPr>
            </w:pPr>
            <w:r w:rsidRPr="009246A3">
              <w:rPr>
                <w:rFonts w:ascii="Times New Roman" w:hAnsi="Times New Roman"/>
                <w:sz w:val="16"/>
                <w:szCs w:val="16"/>
              </w:rPr>
              <w:t>Independent Variable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7601D7A" w14:textId="77777777" w:rsidR="00E525E0" w:rsidRPr="009246A3" w:rsidRDefault="00E525E0" w:rsidP="003B2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azard Ratio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2D57931C" w14:textId="77777777" w:rsidR="00E525E0" w:rsidRPr="009246A3" w:rsidRDefault="00E525E0" w:rsidP="003B2312">
            <w:pPr>
              <w:ind w:left="-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3B35F15" w14:textId="77777777" w:rsidR="00E525E0" w:rsidRPr="009246A3" w:rsidRDefault="00E525E0" w:rsidP="003B2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azard Ratio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63536E29" w14:textId="77777777" w:rsidR="00E525E0" w:rsidRPr="009246A3" w:rsidRDefault="00E525E0" w:rsidP="003B2312">
            <w:pPr>
              <w:ind w:left="-9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2B60A51" w14:textId="77777777" w:rsidR="00E525E0" w:rsidRPr="009246A3" w:rsidRDefault="00E525E0" w:rsidP="003B2312">
            <w:pPr>
              <w:ind w:left="-10" w:firstLine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azard Ratio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6CB67CB8" w14:textId="77777777" w:rsidR="00E525E0" w:rsidRPr="009246A3" w:rsidRDefault="00E525E0" w:rsidP="003B2312">
            <w:pPr>
              <w:ind w:lef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FDBA0FF" w14:textId="77777777" w:rsidR="00E525E0" w:rsidRPr="009246A3" w:rsidRDefault="00E525E0" w:rsidP="003B2312">
            <w:pPr>
              <w:ind w:left="-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azard Ratio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17BC1DBF" w14:textId="77777777" w:rsidR="00E525E0" w:rsidRPr="009246A3" w:rsidRDefault="00E525E0" w:rsidP="003B2312">
            <w:pPr>
              <w:ind w:left="-1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6CDEA53" w14:textId="77777777" w:rsidR="00E525E0" w:rsidRPr="009246A3" w:rsidRDefault="00E525E0" w:rsidP="003B2312">
            <w:pPr>
              <w:ind w:left="-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azard Ratio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44A345FF" w14:textId="77777777" w:rsidR="00E525E0" w:rsidRPr="009246A3" w:rsidRDefault="00E525E0" w:rsidP="003B2312">
            <w:pPr>
              <w:ind w:left="-15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</w:tr>
      <w:tr w:rsidR="00E525E0" w:rsidRPr="006114EB" w14:paraId="5637DEB0" w14:textId="77777777" w:rsidTr="003B2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7BA6A60C" w14:textId="77777777" w:rsidR="00E525E0" w:rsidRPr="00627169" w:rsidRDefault="00E525E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bookmarkStart w:id="0" w:name="_Hlk39143935"/>
            <w:r w:rsidRPr="00F97D9F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Epidemic security index </w:t>
            </w:r>
            <w:bookmarkEnd w:id="0"/>
            <w:r w:rsidRPr="00F97D9F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(z scor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D1757" w14:textId="77777777" w:rsidR="00E525E0" w:rsidRPr="00070856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53D8C" w14:textId="77777777" w:rsidR="00E525E0" w:rsidRPr="00070856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6EEA3" w14:textId="77777777" w:rsidR="00E525E0" w:rsidRPr="00070856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7</w:t>
            </w: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DC7B1" w14:textId="77777777" w:rsidR="00E525E0" w:rsidRPr="00070856" w:rsidRDefault="00E525E0" w:rsidP="003B2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2C165" w14:textId="77777777" w:rsidR="00E525E0" w:rsidRPr="00070856" w:rsidRDefault="00E525E0" w:rsidP="003B2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20F56" w14:textId="77777777" w:rsidR="00E525E0" w:rsidRPr="00070856" w:rsidRDefault="00E525E0" w:rsidP="003B2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2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359AB" w14:textId="77777777" w:rsidR="00E525E0" w:rsidRPr="002713E4" w:rsidRDefault="00E525E0" w:rsidP="003B2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3BFAC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D1F6C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B487A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84CC9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6740B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E863C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0AD7F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CCB16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79</w:t>
            </w:r>
          </w:p>
        </w:tc>
      </w:tr>
      <w:tr w:rsidR="00E525E0" w:rsidRPr="006114EB" w14:paraId="3FD5869B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3866DBA8" w14:textId="77777777" w:rsidR="00E525E0" w:rsidRPr="00627169" w:rsidRDefault="00E525E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GDP per capita (ln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58E14" w14:textId="77777777" w:rsidR="00E525E0" w:rsidRPr="00070856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86B22" w14:textId="77777777" w:rsidR="00E525E0" w:rsidRPr="00070856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1.3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2D755" w14:textId="77777777" w:rsidR="00E525E0" w:rsidRPr="00070856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2.2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BCBDF" w14:textId="77777777" w:rsidR="00E525E0" w:rsidRPr="00070856" w:rsidRDefault="00E525E0" w:rsidP="003B2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8E462" w14:textId="77777777" w:rsidR="00E525E0" w:rsidRPr="00070856" w:rsidRDefault="00E525E0" w:rsidP="003B2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1.2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E4A30" w14:textId="77777777" w:rsidR="00E525E0" w:rsidRPr="00070856" w:rsidRDefault="00E525E0" w:rsidP="003B2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0CAF5" w14:textId="77777777" w:rsidR="00E525E0" w:rsidRPr="00F536AB" w:rsidRDefault="00E525E0" w:rsidP="003B2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709B2" w14:textId="77777777" w:rsidR="00E525E0" w:rsidRPr="00F536A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BD2B2" w14:textId="77777777" w:rsidR="00E525E0" w:rsidRPr="00F536A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ED91E" w14:textId="77777777" w:rsidR="00E525E0" w:rsidRPr="00551463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C47AA" w14:textId="77777777" w:rsidR="00E525E0" w:rsidRPr="00551463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61096" w14:textId="77777777" w:rsidR="00E525E0" w:rsidRPr="00551463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71D71" w14:textId="77777777" w:rsidR="00E525E0" w:rsidRPr="00876374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12E73" w14:textId="77777777" w:rsidR="00E525E0" w:rsidRPr="00876374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FC6AC" w14:textId="77777777" w:rsidR="00E525E0" w:rsidRPr="00876374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7</w:t>
            </w:r>
          </w:p>
        </w:tc>
      </w:tr>
      <w:tr w:rsidR="00E525E0" w:rsidRPr="006114EB" w14:paraId="220E4B0F" w14:textId="77777777" w:rsidTr="003B2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7D99C524" w14:textId="77777777" w:rsidR="00E525E0" w:rsidRPr="00627169" w:rsidRDefault="00E525E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Population size (ln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CF84F" w14:textId="77777777" w:rsidR="00E525E0" w:rsidRPr="00070856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E967C" w14:textId="77777777" w:rsidR="00E525E0" w:rsidRPr="00070856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1.2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FFE32" w14:textId="77777777" w:rsidR="00E525E0" w:rsidRPr="00070856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1.6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79443" w14:textId="77777777" w:rsidR="00E525E0" w:rsidRPr="00070856" w:rsidRDefault="00E525E0" w:rsidP="003B2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FAEDA" w14:textId="77777777" w:rsidR="00E525E0" w:rsidRPr="00070856" w:rsidRDefault="00E525E0" w:rsidP="003B2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392DF" w14:textId="77777777" w:rsidR="00E525E0" w:rsidRPr="00070856" w:rsidRDefault="00E525E0" w:rsidP="003B2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65F44" w14:textId="77777777" w:rsidR="00E525E0" w:rsidRPr="00F536AB" w:rsidRDefault="00E525E0" w:rsidP="003B2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16D8D" w14:textId="77777777" w:rsidR="00E525E0" w:rsidRPr="00F536AB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47663" w14:textId="77777777" w:rsidR="00E525E0" w:rsidRPr="00F536AB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EAEB2" w14:textId="77777777" w:rsidR="00E525E0" w:rsidRPr="00551463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0D0E2" w14:textId="77777777" w:rsidR="00E525E0" w:rsidRPr="00551463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A4F5C" w14:textId="77777777" w:rsidR="00E525E0" w:rsidRPr="00551463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34D6B" w14:textId="77777777" w:rsidR="00E525E0" w:rsidRPr="0087637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DE945" w14:textId="77777777" w:rsidR="00E525E0" w:rsidRPr="0087637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AEF62" w14:textId="77777777" w:rsidR="00E525E0" w:rsidRPr="0087637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26</w:t>
            </w:r>
          </w:p>
        </w:tc>
      </w:tr>
      <w:tr w:rsidR="00E525E0" w:rsidRPr="006114EB" w14:paraId="0515B097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19624ABB" w14:textId="77777777" w:rsidR="00E525E0" w:rsidRPr="00627169" w:rsidRDefault="00E525E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Democracy</w:t>
            </w:r>
            <w:r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 </w:t>
            </w:r>
            <w:r w:rsidRPr="00F97D9F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(z scor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997F6" w14:textId="77777777" w:rsidR="00E525E0" w:rsidRPr="00070856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7A2C4" w14:textId="77777777" w:rsidR="00E525E0" w:rsidRPr="00070856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C1059" w14:textId="77777777" w:rsidR="00E525E0" w:rsidRPr="00070856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BE353" w14:textId="77777777" w:rsidR="00E525E0" w:rsidRPr="00070856" w:rsidRDefault="00E525E0" w:rsidP="003B2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CBB73" w14:textId="77777777" w:rsidR="00E525E0" w:rsidRPr="00070856" w:rsidRDefault="00E525E0" w:rsidP="003B2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FEB84" w14:textId="77777777" w:rsidR="00E525E0" w:rsidRPr="00070856" w:rsidRDefault="00E525E0" w:rsidP="003B2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AFE65" w14:textId="77777777" w:rsidR="00E525E0" w:rsidRPr="00F536AB" w:rsidRDefault="00E525E0" w:rsidP="003B2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E418E" w14:textId="77777777" w:rsidR="00E525E0" w:rsidRPr="00F536A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5CEC3" w14:textId="77777777" w:rsidR="00E525E0" w:rsidRPr="00F536A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9D114" w14:textId="77777777" w:rsidR="00E525E0" w:rsidRPr="00551463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6B5A0" w14:textId="77777777" w:rsidR="00E525E0" w:rsidRPr="00551463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267EF" w14:textId="77777777" w:rsidR="00E525E0" w:rsidRPr="00551463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A0721" w14:textId="77777777" w:rsidR="00E525E0" w:rsidRPr="00876374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04586" w14:textId="77777777" w:rsidR="00E525E0" w:rsidRPr="00876374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7D28F" w14:textId="77777777" w:rsidR="00E525E0" w:rsidRPr="00876374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7</w:t>
            </w:r>
          </w:p>
        </w:tc>
      </w:tr>
      <w:tr w:rsidR="00E525E0" w:rsidRPr="006114EB" w14:paraId="323B48AB" w14:textId="77777777" w:rsidTr="003B2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2C2445FB" w14:textId="77777777" w:rsidR="00E525E0" w:rsidRPr="00627169" w:rsidRDefault="00E525E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Globalization index</w:t>
            </w:r>
            <w:r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 </w:t>
            </w:r>
            <w:r w:rsidRPr="00F97D9F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(z scor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D7FB6" w14:textId="77777777" w:rsidR="00E525E0" w:rsidRPr="00070856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90E34" w14:textId="77777777" w:rsidR="00E525E0" w:rsidRPr="00070856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2DDB9" w14:textId="77777777" w:rsidR="00E525E0" w:rsidRPr="00070856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0CD37" w14:textId="77777777" w:rsidR="00E525E0" w:rsidRPr="00070856" w:rsidRDefault="00E525E0" w:rsidP="003B2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D63A4" w14:textId="77777777" w:rsidR="00E525E0" w:rsidRPr="00070856" w:rsidRDefault="00E525E0" w:rsidP="003B2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447F2" w14:textId="77777777" w:rsidR="00E525E0" w:rsidRPr="00070856" w:rsidRDefault="00E525E0" w:rsidP="003B2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2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8EE12" w14:textId="77777777" w:rsidR="00E525E0" w:rsidRPr="002713E4" w:rsidRDefault="00E525E0" w:rsidP="003B2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2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21C9A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027A6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3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DCDC5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2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BB677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3BA0A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3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4DE10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7C9C8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4B972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2.26</w:t>
            </w:r>
          </w:p>
        </w:tc>
      </w:tr>
      <w:tr w:rsidR="00E525E0" w:rsidRPr="006114EB" w14:paraId="3B086F0C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275FA46F" w14:textId="77777777" w:rsidR="00E525E0" w:rsidRPr="00627169" w:rsidRDefault="00E525E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Economic </w:t>
            </w: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Integration to </w:t>
            </w:r>
            <w:r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407C6" w14:textId="77777777" w:rsidR="00E525E0" w:rsidRPr="00070856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AFB6A" w14:textId="77777777" w:rsidR="00E525E0" w:rsidRPr="00070856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BEC19" w14:textId="77777777" w:rsidR="00E525E0" w:rsidRPr="00070856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D45B5" w14:textId="77777777" w:rsidR="00E525E0" w:rsidRPr="00070856" w:rsidRDefault="00E525E0" w:rsidP="003B2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82DA8" w14:textId="77777777" w:rsidR="00E525E0" w:rsidRPr="00070856" w:rsidRDefault="00E525E0" w:rsidP="003B2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C7E5E" w14:textId="77777777" w:rsidR="00E525E0" w:rsidRPr="00070856" w:rsidRDefault="00E525E0" w:rsidP="003B2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8AB33" w14:textId="77777777" w:rsidR="00E525E0" w:rsidRPr="00F536AB" w:rsidRDefault="00E525E0" w:rsidP="003B2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C8F35" w14:textId="77777777" w:rsidR="00E525E0" w:rsidRPr="00F536A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EA943" w14:textId="77777777" w:rsidR="00E525E0" w:rsidRPr="00F536A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05457" w14:textId="77777777" w:rsidR="00E525E0" w:rsidRPr="00551463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0881C" w14:textId="77777777" w:rsidR="00E525E0" w:rsidRPr="00551463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299B2" w14:textId="77777777" w:rsidR="00E525E0" w:rsidRPr="00551463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F47DC" w14:textId="77777777" w:rsidR="00E525E0" w:rsidRPr="005E129E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4A90D" w14:textId="77777777" w:rsidR="00E525E0" w:rsidRPr="005E129E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6214E" w14:textId="77777777" w:rsidR="00E525E0" w:rsidRPr="005E129E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</w:tr>
      <w:tr w:rsidR="00E525E0" w:rsidRPr="006114EB" w14:paraId="7795E977" w14:textId="77777777" w:rsidTr="003B2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4D9904A9" w14:textId="77777777" w:rsidR="00E525E0" w:rsidRPr="00627169" w:rsidRDefault="00E525E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Economic </w:t>
            </w: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Integration to Ita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4B76B" w14:textId="77777777" w:rsidR="00E525E0" w:rsidRPr="00070856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D2631" w14:textId="77777777" w:rsidR="00E525E0" w:rsidRPr="00070856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EE0A0" w14:textId="77777777" w:rsidR="00E525E0" w:rsidRPr="00070856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C14CA" w14:textId="77777777" w:rsidR="00E525E0" w:rsidRPr="00070856" w:rsidRDefault="00E525E0" w:rsidP="003B2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6363B" w14:textId="77777777" w:rsidR="00E525E0" w:rsidRPr="00070856" w:rsidRDefault="00E525E0" w:rsidP="003B2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B3109" w14:textId="77777777" w:rsidR="00E525E0" w:rsidRPr="00070856" w:rsidRDefault="00E525E0" w:rsidP="003B2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52649" w14:textId="77777777" w:rsidR="00E525E0" w:rsidRPr="002713E4" w:rsidRDefault="00E525E0" w:rsidP="003B2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A91FE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F7E16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4F066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7742A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03371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25B21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EDC19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EA67E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</w:tr>
      <w:tr w:rsidR="00E525E0" w:rsidRPr="006114EB" w14:paraId="2A6E91F8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4D2A7530" w14:textId="77777777" w:rsidR="00E525E0" w:rsidRPr="00627169" w:rsidRDefault="00E525E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0DE8F1F" w14:textId="77777777" w:rsidR="00E525E0" w:rsidRPr="00530CAB" w:rsidRDefault="00E525E0" w:rsidP="003B2312">
            <w:pPr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5258C8D" w14:textId="77777777" w:rsidR="00E525E0" w:rsidRPr="00530CA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C8DD377" w14:textId="77777777" w:rsidR="00E525E0" w:rsidRPr="00530CA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7F658B1" w14:textId="77777777" w:rsidR="00E525E0" w:rsidRPr="00530CAB" w:rsidRDefault="00E525E0" w:rsidP="003B2312">
            <w:pPr>
              <w:ind w:left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0B55DB0" w14:textId="77777777" w:rsidR="00E525E0" w:rsidRPr="00530CA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8D7E52D" w14:textId="77777777" w:rsidR="00E525E0" w:rsidRPr="00530CA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D7FF10D" w14:textId="77777777" w:rsidR="00E525E0" w:rsidRPr="00530CAB" w:rsidRDefault="00E525E0" w:rsidP="003B2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04F434E" w14:textId="77777777" w:rsidR="00E525E0" w:rsidRPr="00530CA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BD60165" w14:textId="77777777" w:rsidR="00E525E0" w:rsidRPr="00530CA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0557C" w14:textId="77777777" w:rsidR="00E525E0" w:rsidRPr="00551463" w:rsidRDefault="00E525E0" w:rsidP="003B2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C4F10" w14:textId="77777777" w:rsidR="00E525E0" w:rsidRPr="00551463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1EA8E" w14:textId="77777777" w:rsidR="00E525E0" w:rsidRPr="00551463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0504F" w14:textId="77777777" w:rsidR="00E525E0" w:rsidRPr="007F440E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5B0F5" w14:textId="77777777" w:rsidR="00E525E0" w:rsidRPr="007F440E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25AB5" w14:textId="77777777" w:rsidR="00E525E0" w:rsidRPr="007F440E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</w:p>
        </w:tc>
      </w:tr>
      <w:tr w:rsidR="00E525E0" w:rsidRPr="006114EB" w14:paraId="67F4F7DE" w14:textId="77777777" w:rsidTr="003B2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6EE2A41E" w14:textId="77777777" w:rsidR="00E525E0" w:rsidRPr="00627169" w:rsidRDefault="00E525E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7BF089D" w14:textId="77777777" w:rsidR="00E525E0" w:rsidRPr="006114EB" w:rsidRDefault="00E525E0" w:rsidP="003B2312">
            <w:pPr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6BA304C" w14:textId="77777777" w:rsidR="00E525E0" w:rsidRPr="006114EB" w:rsidRDefault="00E525E0" w:rsidP="003B2312">
            <w:pPr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FDBB577" w14:textId="77777777" w:rsidR="00E525E0" w:rsidRPr="006114EB" w:rsidRDefault="00E525E0" w:rsidP="003B2312">
            <w:pPr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ACD789C" w14:textId="77777777" w:rsidR="00E525E0" w:rsidRPr="006114EB" w:rsidRDefault="00E525E0" w:rsidP="003B2312">
            <w:pPr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798E58C" w14:textId="77777777" w:rsidR="00E525E0" w:rsidRPr="006114EB" w:rsidRDefault="00E525E0" w:rsidP="003B2312">
            <w:pPr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FAADC69" w14:textId="77777777" w:rsidR="00E525E0" w:rsidRPr="006114EB" w:rsidRDefault="00E525E0" w:rsidP="003B2312">
            <w:pPr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8D69CF5" w14:textId="77777777" w:rsidR="00E525E0" w:rsidRPr="006114EB" w:rsidRDefault="00E525E0" w:rsidP="003B2312">
            <w:pPr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C5043AA" w14:textId="77777777" w:rsidR="00E525E0" w:rsidRPr="006114EB" w:rsidRDefault="00E525E0" w:rsidP="003B2312">
            <w:pPr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E40905F" w14:textId="77777777" w:rsidR="00E525E0" w:rsidRPr="006114EB" w:rsidRDefault="00E525E0" w:rsidP="003B2312">
            <w:pPr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F6E85" w14:textId="77777777" w:rsidR="00E525E0" w:rsidRPr="00551463" w:rsidRDefault="00E525E0" w:rsidP="003B2312">
            <w:pPr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FAE46" w14:textId="77777777" w:rsidR="00E525E0" w:rsidRPr="00551463" w:rsidRDefault="00E525E0" w:rsidP="003B2312">
            <w:pPr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D719F" w14:textId="77777777" w:rsidR="00E525E0" w:rsidRPr="00551463" w:rsidRDefault="00E525E0" w:rsidP="003B2312">
            <w:pPr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F7CB175" w14:textId="77777777" w:rsidR="00E525E0" w:rsidRPr="006114EB" w:rsidRDefault="00E525E0" w:rsidP="003B2312">
            <w:pPr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DB0C766" w14:textId="77777777" w:rsidR="00E525E0" w:rsidRPr="006114EB" w:rsidRDefault="00E525E0" w:rsidP="003B2312">
            <w:pPr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1DE4B21" w14:textId="77777777" w:rsidR="00E525E0" w:rsidRPr="006114EB" w:rsidRDefault="00E525E0" w:rsidP="003B2312">
            <w:pPr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</w:tr>
      <w:tr w:rsidR="00E525E0" w:rsidRPr="006114EB" w14:paraId="204EAFE3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3BD5F968" w14:textId="77777777" w:rsidR="00E525E0" w:rsidRPr="00627169" w:rsidRDefault="00E525E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Number of countrie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ACDEAFE" w14:textId="77777777" w:rsidR="00E525E0" w:rsidRPr="00627169" w:rsidRDefault="00E525E0" w:rsidP="003B2312">
            <w:pPr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8BCCE70" w14:textId="77777777" w:rsidR="00E525E0" w:rsidRPr="006114E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6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E48996C" w14:textId="77777777" w:rsidR="00E525E0" w:rsidRPr="006114E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2328BF1" w14:textId="77777777" w:rsidR="00E525E0" w:rsidRPr="006114E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82F6FDF" w14:textId="77777777" w:rsidR="00E525E0" w:rsidRPr="00627169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39741" w14:textId="77777777" w:rsidR="00E525E0" w:rsidRPr="006114E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C2E58E6" w14:textId="77777777" w:rsidR="00E525E0" w:rsidRPr="006114E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569EA" w14:textId="77777777" w:rsidR="00E525E0" w:rsidRPr="006114E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42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58D014F" w14:textId="77777777" w:rsidR="00E525E0" w:rsidRPr="006114E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82298" w14:textId="77777777" w:rsidR="00E525E0" w:rsidRPr="00551463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3F477" w14:textId="77777777" w:rsidR="00E525E0" w:rsidRPr="00A1689D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64B80" w14:textId="77777777" w:rsidR="00E525E0" w:rsidRPr="00A1689D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39B5845" w14:textId="77777777" w:rsidR="00E525E0" w:rsidRPr="00A1689D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9964920" w14:textId="77777777" w:rsidR="00E525E0" w:rsidRPr="00A1689D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2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580266C" w14:textId="77777777" w:rsidR="00E525E0" w:rsidRPr="006114E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</w:tr>
      <w:tr w:rsidR="00E525E0" w:rsidRPr="006114EB" w14:paraId="446CF39A" w14:textId="77777777" w:rsidTr="003B2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5BE6937" w14:textId="77777777" w:rsidR="00E525E0" w:rsidRPr="00627169" w:rsidRDefault="00E525E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Number of adoptio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4D71CF9" w14:textId="77777777" w:rsidR="00E525E0" w:rsidRPr="00627169" w:rsidRDefault="00E525E0" w:rsidP="003B2312">
            <w:pPr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B7F6CEC" w14:textId="77777777" w:rsidR="00E525E0" w:rsidRPr="006114EB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6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2828C4C" w14:textId="77777777" w:rsidR="00E525E0" w:rsidRPr="006114EB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54D3579" w14:textId="77777777" w:rsidR="00E525E0" w:rsidRPr="006114EB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E093215" w14:textId="77777777" w:rsidR="00E525E0" w:rsidRPr="00627169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4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1D32247" w14:textId="77777777" w:rsidR="00E525E0" w:rsidRPr="006114EB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BD6BEAF" w14:textId="77777777" w:rsidR="00E525E0" w:rsidRPr="006114EB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85DFE98" w14:textId="77777777" w:rsidR="00E525E0" w:rsidRPr="006114EB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3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8FCCE7B" w14:textId="77777777" w:rsidR="00E525E0" w:rsidRPr="006114EB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58A268A" w14:textId="77777777" w:rsidR="00E525E0" w:rsidRPr="006114EB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FF55E83" w14:textId="77777777" w:rsidR="00E525E0" w:rsidRPr="00A1689D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3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337B462" w14:textId="77777777" w:rsidR="00E525E0" w:rsidRPr="00A1689D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B1009E9" w14:textId="77777777" w:rsidR="00E525E0" w:rsidRPr="00A1689D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1592894" w14:textId="77777777" w:rsidR="00E525E0" w:rsidRPr="00A1689D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2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4769633" w14:textId="77777777" w:rsidR="00E525E0" w:rsidRPr="006114EB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</w:tr>
      <w:tr w:rsidR="00E525E0" w:rsidRPr="006114EB" w14:paraId="241C885E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double" w:sz="4" w:space="0" w:color="auto"/>
            </w:tcBorders>
          </w:tcPr>
          <w:p w14:paraId="22CA22F4" w14:textId="77777777" w:rsidR="00E525E0" w:rsidRPr="00627169" w:rsidRDefault="00E525E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Time at risk </w:t>
            </w:r>
          </w:p>
        </w:tc>
        <w:tc>
          <w:tcPr>
            <w:tcW w:w="2430" w:type="dxa"/>
            <w:gridSpan w:val="3"/>
            <w:tcBorders>
              <w:top w:val="nil"/>
              <w:bottom w:val="double" w:sz="4" w:space="0" w:color="auto"/>
            </w:tcBorders>
          </w:tcPr>
          <w:p w14:paraId="3FABB379" w14:textId="77777777" w:rsidR="00E525E0" w:rsidRPr="006114E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0411</w:t>
            </w: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3910F1B7" w14:textId="77777777" w:rsidR="00E525E0" w:rsidRPr="006114E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5A15BB44" w14:textId="77777777" w:rsidR="00E525E0" w:rsidRPr="00627169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5404</w:t>
            </w: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0EBE0BFA" w14:textId="77777777" w:rsidR="00E525E0" w:rsidRPr="006114E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2BDE3B5B" w14:textId="77777777" w:rsidR="00E525E0" w:rsidRPr="006114E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0797DB1E" w14:textId="77777777" w:rsidR="00E525E0" w:rsidRPr="00A1689D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0875</w:t>
            </w: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67BDC532" w14:textId="77777777" w:rsidR="00E525E0" w:rsidRPr="00A1689D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7642EAF3" w14:textId="77777777" w:rsidR="00E525E0" w:rsidRPr="00A1689D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003C59AD" w14:textId="77777777" w:rsidR="00E525E0" w:rsidRPr="00A1689D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6473</w:t>
            </w: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2648FCD1" w14:textId="77777777" w:rsidR="00E525E0" w:rsidRPr="006114E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5917B5E4" w14:textId="77777777" w:rsidR="00E525E0" w:rsidRPr="006114E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7DA9DD7E" w14:textId="77777777" w:rsidR="00E525E0" w:rsidRPr="00A1689D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2100</w:t>
            </w: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78A319AA" w14:textId="77777777" w:rsidR="00E525E0" w:rsidRPr="006114E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</w:tr>
    </w:tbl>
    <w:p w14:paraId="75A8507E" w14:textId="77777777" w:rsidR="00E525E0" w:rsidRDefault="00E525E0" w:rsidP="00E525E0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6114EB">
        <w:rPr>
          <w:rFonts w:ascii="Times New Roman" w:hAnsi="Times New Roman" w:cs="Times New Roman"/>
          <w:color w:val="000000" w:themeColor="text1"/>
          <w:sz w:val="16"/>
          <w:szCs w:val="16"/>
        </w:rPr>
        <w:t>All models adjusted for clustering at the region level.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CI Confidence Interval.</w:t>
      </w:r>
    </w:p>
    <w:p w14:paraId="5524E383" w14:textId="77777777" w:rsidR="00E525E0" w:rsidRDefault="00E525E0" w:rsidP="00E525E0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</w:rPr>
        <w:br w:type="page"/>
      </w:r>
    </w:p>
    <w:p w14:paraId="03390E9B" w14:textId="77777777" w:rsidR="00E525E0" w:rsidRDefault="00E525E0" w:rsidP="00E525E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60994682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3.2</w:t>
      </w:r>
      <w:r w:rsidR="00C03E0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1"/>
      <w:r>
        <w:rPr>
          <w:rFonts w:ascii="Times New Roman" w:hAnsi="Times New Roman" w:cs="Times New Roman"/>
          <w:sz w:val="24"/>
          <w:szCs w:val="24"/>
        </w:rPr>
        <w:t>Exponential</w:t>
      </w:r>
      <w:r w:rsidRPr="008D2235">
        <w:rPr>
          <w:rFonts w:ascii="Times New Roman" w:hAnsi="Times New Roman" w:cs="Times New Roman"/>
          <w:sz w:val="24"/>
          <w:szCs w:val="24"/>
        </w:rPr>
        <w:t xml:space="preserve"> models predicting first reported case of COVID-19 and school closure</w:t>
      </w:r>
    </w:p>
    <w:p w14:paraId="3EF20702" w14:textId="77777777" w:rsidR="00E525E0" w:rsidRPr="006114EB" w:rsidRDefault="00E525E0" w:rsidP="00E525E0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tbl>
      <w:tblPr>
        <w:tblStyle w:val="PlainTable21"/>
        <w:tblpPr w:leftFromText="180" w:rightFromText="180" w:vertAnchor="text" w:tblpX="-851" w:tblpY="1"/>
        <w:tblW w:w="14844" w:type="dxa"/>
        <w:tblLayout w:type="fixed"/>
        <w:tblLook w:val="04A0" w:firstRow="1" w:lastRow="0" w:firstColumn="1" w:lastColumn="0" w:noHBand="0" w:noVBand="1"/>
      </w:tblPr>
      <w:tblGrid>
        <w:gridCol w:w="2694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</w:tblGrid>
      <w:tr w:rsidR="00E525E0" w:rsidRPr="006114EB" w14:paraId="4E32FDD6" w14:textId="77777777" w:rsidTr="003B23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double" w:sz="4" w:space="0" w:color="auto"/>
            </w:tcBorders>
          </w:tcPr>
          <w:p w14:paraId="6603A221" w14:textId="77777777" w:rsidR="00E525E0" w:rsidRPr="006114EB" w:rsidRDefault="00E525E0" w:rsidP="003B2312">
            <w:pPr>
              <w:ind w:left="142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2430" w:type="dxa"/>
            <w:gridSpan w:val="3"/>
            <w:tcBorders>
              <w:top w:val="double" w:sz="4" w:space="0" w:color="auto"/>
            </w:tcBorders>
          </w:tcPr>
          <w:p w14:paraId="346FCAFE" w14:textId="77777777" w:rsidR="00E525E0" w:rsidRDefault="00E525E0" w:rsidP="003B2312">
            <w:pPr>
              <w:ind w:left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First reported case of COVID-19</w:t>
            </w:r>
          </w:p>
          <w:p w14:paraId="3FCB478B" w14:textId="77777777" w:rsidR="00E525E0" w:rsidRPr="00F0035E" w:rsidRDefault="00E525E0" w:rsidP="003B2312">
            <w:pPr>
              <w:ind w:left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  <w:r w:rsidRPr="00E546C9">
              <w:rPr>
                <w:rFonts w:ascii="Times New Roman" w:hAnsi="Times New Roman"/>
                <w:i/>
                <w:sz w:val="16"/>
                <w:szCs w:val="16"/>
              </w:rPr>
              <w:t>Onset of risk: December 31st, 2019-China reports to WHO’s authorities the epidemic in Wuhan</w:t>
            </w:r>
          </w:p>
        </w:tc>
        <w:tc>
          <w:tcPr>
            <w:tcW w:w="2430" w:type="dxa"/>
            <w:gridSpan w:val="3"/>
            <w:tcBorders>
              <w:top w:val="double" w:sz="4" w:space="0" w:color="auto"/>
            </w:tcBorders>
          </w:tcPr>
          <w:p w14:paraId="74846E18" w14:textId="77777777" w:rsidR="00E525E0" w:rsidRDefault="00E525E0" w:rsidP="003B2312">
            <w:pPr>
              <w:ind w:left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F</w:t>
            </w:r>
            <w:r w:rsidRPr="00F0035E">
              <w:rPr>
                <w:rFonts w:ascii="Times New Roman" w:hAnsi="Times New Roman"/>
                <w:iCs/>
                <w:sz w:val="16"/>
                <w:szCs w:val="16"/>
              </w:rPr>
              <w:t>irst reported case of COVID-19</w:t>
            </w:r>
          </w:p>
          <w:p w14:paraId="17807D51" w14:textId="77777777" w:rsidR="00E525E0" w:rsidRPr="00F0035E" w:rsidRDefault="00E525E0" w:rsidP="003B2312">
            <w:pPr>
              <w:ind w:left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  <w:r w:rsidRPr="00E546C9">
              <w:rPr>
                <w:rFonts w:ascii="Times New Roman" w:hAnsi="Times New Roman"/>
                <w:i/>
                <w:sz w:val="16"/>
                <w:szCs w:val="16"/>
              </w:rPr>
              <w:t>Onset of risk: January 31st, 2020-WHO declares global health emergency</w:t>
            </w:r>
          </w:p>
        </w:tc>
        <w:tc>
          <w:tcPr>
            <w:tcW w:w="2430" w:type="dxa"/>
            <w:gridSpan w:val="3"/>
            <w:tcBorders>
              <w:top w:val="double" w:sz="4" w:space="0" w:color="auto"/>
            </w:tcBorders>
          </w:tcPr>
          <w:p w14:paraId="375443CC" w14:textId="77777777" w:rsidR="00E525E0" w:rsidRDefault="00E525E0" w:rsidP="003B2312">
            <w:pPr>
              <w:ind w:left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D</w:t>
            </w:r>
            <w:r w:rsidRPr="00F0035E">
              <w:rPr>
                <w:rFonts w:ascii="Times New Roman" w:hAnsi="Times New Roman"/>
                <w:iCs/>
                <w:sz w:val="16"/>
                <w:szCs w:val="16"/>
              </w:rPr>
              <w:t>ate in which schools were closed at the national level</w:t>
            </w:r>
          </w:p>
          <w:p w14:paraId="36B9CBDE" w14:textId="77777777" w:rsidR="00E525E0" w:rsidRPr="00F0035E" w:rsidRDefault="00E525E0" w:rsidP="003B2312">
            <w:pPr>
              <w:ind w:left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  <w:r w:rsidRPr="00E546C9">
              <w:rPr>
                <w:rFonts w:ascii="Times New Roman" w:hAnsi="Times New Roman"/>
                <w:i/>
                <w:sz w:val="16"/>
                <w:szCs w:val="16"/>
              </w:rPr>
              <w:t>Onset of risk: December 31st, 2019-China reports to WHO’s authorities the epidemic in Wuhan</w:t>
            </w:r>
          </w:p>
        </w:tc>
        <w:tc>
          <w:tcPr>
            <w:tcW w:w="2430" w:type="dxa"/>
            <w:gridSpan w:val="3"/>
            <w:tcBorders>
              <w:top w:val="double" w:sz="4" w:space="0" w:color="auto"/>
            </w:tcBorders>
          </w:tcPr>
          <w:p w14:paraId="10CEC690" w14:textId="77777777" w:rsidR="00E525E0" w:rsidRDefault="00E525E0" w:rsidP="003B2312">
            <w:pPr>
              <w:ind w:left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D</w:t>
            </w:r>
            <w:r w:rsidRPr="00F0035E">
              <w:rPr>
                <w:rFonts w:ascii="Times New Roman" w:hAnsi="Times New Roman"/>
                <w:iCs/>
                <w:sz w:val="16"/>
                <w:szCs w:val="16"/>
              </w:rPr>
              <w:t>ate in which schools were closed at the national level</w:t>
            </w:r>
            <w:r w:rsidRPr="00F0035E">
              <w:rPr>
                <w:rFonts w:ascii="Times New Roman" w:hAnsi="Times New Roman"/>
                <w:i/>
                <w:sz w:val="16"/>
                <w:szCs w:val="16"/>
              </w:rPr>
              <w:t>.</w:t>
            </w:r>
          </w:p>
          <w:p w14:paraId="67A43DA7" w14:textId="77777777" w:rsidR="00E525E0" w:rsidRPr="006114EB" w:rsidRDefault="00E525E0" w:rsidP="003B2312">
            <w:pPr>
              <w:ind w:left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  <w:r w:rsidRPr="00E546C9">
              <w:rPr>
                <w:rFonts w:ascii="Times New Roman" w:hAnsi="Times New Roman"/>
                <w:i/>
                <w:sz w:val="16"/>
                <w:szCs w:val="16"/>
              </w:rPr>
              <w:t>Onset of risk: January 31st, 2020-WHO declares global health emergency</w:t>
            </w:r>
          </w:p>
        </w:tc>
        <w:tc>
          <w:tcPr>
            <w:tcW w:w="2430" w:type="dxa"/>
            <w:gridSpan w:val="3"/>
            <w:tcBorders>
              <w:top w:val="double" w:sz="4" w:space="0" w:color="auto"/>
            </w:tcBorders>
          </w:tcPr>
          <w:p w14:paraId="22DE2A7A" w14:textId="77777777" w:rsidR="00E525E0" w:rsidRDefault="00E525E0" w:rsidP="003B2312">
            <w:pPr>
              <w:ind w:left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D</w:t>
            </w:r>
            <w:r w:rsidRPr="00F0035E">
              <w:rPr>
                <w:rFonts w:ascii="Times New Roman" w:hAnsi="Times New Roman"/>
                <w:iCs/>
                <w:sz w:val="16"/>
                <w:szCs w:val="16"/>
              </w:rPr>
              <w:t>ate in which schools were closed at the national level</w:t>
            </w:r>
            <w:r w:rsidRPr="00F0035E">
              <w:rPr>
                <w:rFonts w:ascii="Times New Roman" w:hAnsi="Times New Roman"/>
                <w:i/>
                <w:sz w:val="16"/>
                <w:szCs w:val="16"/>
              </w:rPr>
              <w:t>.</w:t>
            </w:r>
          </w:p>
          <w:p w14:paraId="401058FF" w14:textId="77777777" w:rsidR="00E525E0" w:rsidRPr="006114EB" w:rsidRDefault="00E525E0" w:rsidP="003B2312">
            <w:pPr>
              <w:ind w:left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  <w:r w:rsidRPr="00E546C9">
              <w:rPr>
                <w:rFonts w:ascii="Times New Roman" w:hAnsi="Times New Roman"/>
                <w:i/>
                <w:sz w:val="16"/>
                <w:szCs w:val="16"/>
              </w:rPr>
              <w:t>Respective date a country reports its first case of COVID-19</w:t>
            </w:r>
          </w:p>
        </w:tc>
      </w:tr>
      <w:tr w:rsidR="00E525E0" w:rsidRPr="006114EB" w14:paraId="789F374F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il"/>
            </w:tcBorders>
          </w:tcPr>
          <w:p w14:paraId="1540D45C" w14:textId="77777777" w:rsidR="00E525E0" w:rsidRPr="009246A3" w:rsidRDefault="00E525E0" w:rsidP="003B2312">
            <w:pPr>
              <w:rPr>
                <w:rFonts w:ascii="Times New Roman" w:hAnsi="Times New Roman"/>
                <w:sz w:val="16"/>
                <w:szCs w:val="16"/>
              </w:rPr>
            </w:pPr>
            <w:r w:rsidRPr="009246A3">
              <w:rPr>
                <w:rFonts w:ascii="Times New Roman" w:hAnsi="Times New Roman"/>
                <w:sz w:val="16"/>
                <w:szCs w:val="16"/>
              </w:rPr>
              <w:t>Independent Variable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31F8A30" w14:textId="77777777" w:rsidR="00E525E0" w:rsidRPr="009246A3" w:rsidRDefault="00E525E0" w:rsidP="003B2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azard Ratio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1C053931" w14:textId="77777777" w:rsidR="00E525E0" w:rsidRPr="009246A3" w:rsidRDefault="00E525E0" w:rsidP="003B2312">
            <w:pPr>
              <w:ind w:left="-7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F6FDA0E" w14:textId="77777777" w:rsidR="00E525E0" w:rsidRPr="009246A3" w:rsidRDefault="00E525E0" w:rsidP="003B2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azard Ratio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510D08FA" w14:textId="77777777" w:rsidR="00E525E0" w:rsidRPr="009246A3" w:rsidRDefault="00E525E0" w:rsidP="003B2312">
            <w:pPr>
              <w:ind w:left="-9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C1E3A01" w14:textId="77777777" w:rsidR="00E525E0" w:rsidRPr="009246A3" w:rsidRDefault="00E525E0" w:rsidP="003B2312">
            <w:pPr>
              <w:ind w:left="-10" w:firstLine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azard Ratio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2EA43ABD" w14:textId="77777777" w:rsidR="00E525E0" w:rsidRPr="009246A3" w:rsidRDefault="00E525E0" w:rsidP="003B2312">
            <w:pPr>
              <w:ind w:lef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D6E4098" w14:textId="77777777" w:rsidR="00E525E0" w:rsidRPr="009246A3" w:rsidRDefault="00E525E0" w:rsidP="003B2312">
            <w:pPr>
              <w:ind w:left="-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azard Ratio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39B1028D" w14:textId="77777777" w:rsidR="00E525E0" w:rsidRPr="009246A3" w:rsidRDefault="00E525E0" w:rsidP="003B2312">
            <w:pPr>
              <w:ind w:left="-1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6BBB476" w14:textId="77777777" w:rsidR="00E525E0" w:rsidRPr="009246A3" w:rsidRDefault="00E525E0" w:rsidP="003B2312">
            <w:pPr>
              <w:ind w:left="-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azard Ratio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7A06F984" w14:textId="77777777" w:rsidR="00E525E0" w:rsidRPr="009246A3" w:rsidRDefault="00E525E0" w:rsidP="003B2312">
            <w:pPr>
              <w:ind w:left="-15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</w:tr>
      <w:tr w:rsidR="00E525E0" w:rsidRPr="006114EB" w14:paraId="6C49C6BE" w14:textId="77777777" w:rsidTr="003B2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F19C35E" w14:textId="77777777" w:rsidR="00E525E0" w:rsidRPr="00627169" w:rsidRDefault="00E525E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F97D9F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Epidemic security index (z scor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8B5C0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18754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16FAB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</w:t>
            </w: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5B7E8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D0F61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3DCBF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8636E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B36D8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3EC0A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300F1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7F811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467D6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05767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60262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615A8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90</w:t>
            </w:r>
          </w:p>
        </w:tc>
      </w:tr>
      <w:tr w:rsidR="00E525E0" w:rsidRPr="006114EB" w14:paraId="248043F7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655A4967" w14:textId="77777777" w:rsidR="00E525E0" w:rsidRPr="00627169" w:rsidRDefault="00E525E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GDP per capita (ln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EE14A" w14:textId="77777777" w:rsidR="00E525E0" w:rsidRPr="002713E4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5AACC" w14:textId="77777777" w:rsidR="00E525E0" w:rsidRPr="002713E4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648ED" w14:textId="77777777" w:rsidR="00E525E0" w:rsidRPr="002713E4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86664" w14:textId="77777777" w:rsidR="00E525E0" w:rsidRPr="002713E4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CF04E" w14:textId="77777777" w:rsidR="00E525E0" w:rsidRPr="002713E4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BC257" w14:textId="77777777" w:rsidR="00E525E0" w:rsidRPr="002713E4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B73EC" w14:textId="77777777" w:rsidR="00E525E0" w:rsidRPr="00F536A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B094A" w14:textId="77777777" w:rsidR="00E525E0" w:rsidRPr="00F536A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02C94" w14:textId="77777777" w:rsidR="00E525E0" w:rsidRPr="00F536A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B1BA8" w14:textId="77777777" w:rsidR="00E525E0" w:rsidRPr="00551463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0D977" w14:textId="77777777" w:rsidR="00E525E0" w:rsidRPr="00551463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3977A" w14:textId="77777777" w:rsidR="00E525E0" w:rsidRPr="00551463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6F6B7" w14:textId="77777777" w:rsidR="00E525E0" w:rsidRPr="00876374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3AAB1" w14:textId="77777777" w:rsidR="00E525E0" w:rsidRPr="00876374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80479" w14:textId="77777777" w:rsidR="00E525E0" w:rsidRPr="00876374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1</w:t>
            </w:r>
          </w:p>
        </w:tc>
      </w:tr>
      <w:tr w:rsidR="00E525E0" w:rsidRPr="006114EB" w14:paraId="780D2A68" w14:textId="77777777" w:rsidTr="003B2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67BC226F" w14:textId="77777777" w:rsidR="00E525E0" w:rsidRPr="00627169" w:rsidRDefault="00E525E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Population size (ln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1F602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783F8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E8161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66098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498E2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A0500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E7DE3" w14:textId="77777777" w:rsidR="00E525E0" w:rsidRPr="00F536AB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0195F" w14:textId="77777777" w:rsidR="00E525E0" w:rsidRPr="00F536AB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A3C48" w14:textId="77777777" w:rsidR="00E525E0" w:rsidRPr="00F536AB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79023" w14:textId="77777777" w:rsidR="00E525E0" w:rsidRPr="00551463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183D5" w14:textId="77777777" w:rsidR="00E525E0" w:rsidRPr="00551463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B322F" w14:textId="77777777" w:rsidR="00E525E0" w:rsidRPr="00551463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10A91" w14:textId="77777777" w:rsidR="00E525E0" w:rsidRPr="0087637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F402F" w14:textId="77777777" w:rsidR="00E525E0" w:rsidRPr="0087637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E06F1" w14:textId="77777777" w:rsidR="00E525E0" w:rsidRPr="0087637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</w:t>
            </w:r>
          </w:p>
        </w:tc>
      </w:tr>
      <w:tr w:rsidR="00E525E0" w:rsidRPr="006114EB" w14:paraId="4C217127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2C20D656" w14:textId="77777777" w:rsidR="00E525E0" w:rsidRPr="00627169" w:rsidRDefault="00E525E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Democracy</w:t>
            </w:r>
            <w:r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 </w:t>
            </w:r>
            <w:r w:rsidRPr="00F97D9F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(z scor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B7325" w14:textId="77777777" w:rsidR="00E525E0" w:rsidRPr="002713E4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CF402" w14:textId="77777777" w:rsidR="00E525E0" w:rsidRPr="002713E4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9D8F4" w14:textId="77777777" w:rsidR="00E525E0" w:rsidRPr="002713E4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4EC85" w14:textId="77777777" w:rsidR="00E525E0" w:rsidRPr="002713E4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28906" w14:textId="77777777" w:rsidR="00E525E0" w:rsidRPr="002713E4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F9BCD" w14:textId="77777777" w:rsidR="00E525E0" w:rsidRPr="002713E4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8BB3F" w14:textId="77777777" w:rsidR="00E525E0" w:rsidRPr="00F536A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44D6F" w14:textId="77777777" w:rsidR="00E525E0" w:rsidRPr="00F536A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B6461" w14:textId="77777777" w:rsidR="00E525E0" w:rsidRPr="00F536A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6BAE6" w14:textId="77777777" w:rsidR="00E525E0" w:rsidRPr="00551463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CE557" w14:textId="77777777" w:rsidR="00E525E0" w:rsidRPr="00551463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72800" w14:textId="77777777" w:rsidR="00E525E0" w:rsidRPr="00551463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66956" w14:textId="77777777" w:rsidR="00E525E0" w:rsidRPr="00876374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3B9D7" w14:textId="77777777" w:rsidR="00E525E0" w:rsidRPr="00876374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6</w:t>
            </w: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D76BF" w14:textId="77777777" w:rsidR="00E525E0" w:rsidRPr="00876374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01</w:t>
            </w:r>
          </w:p>
        </w:tc>
      </w:tr>
      <w:tr w:rsidR="00E525E0" w:rsidRPr="006114EB" w14:paraId="762843DD" w14:textId="77777777" w:rsidTr="003B2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39FEB112" w14:textId="77777777" w:rsidR="00E525E0" w:rsidRPr="00627169" w:rsidRDefault="00E525E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Globalization index</w:t>
            </w:r>
            <w:r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 </w:t>
            </w:r>
            <w:r w:rsidRPr="00F97D9F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(z score)</w:t>
            </w:r>
            <w:r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BD973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20FC7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44100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E7292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E0F26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802EA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4AA3F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3E132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2F862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F8A71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EC56E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8BF2A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A7C90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94CAB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F2A57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04</w:t>
            </w:r>
          </w:p>
        </w:tc>
      </w:tr>
      <w:tr w:rsidR="00E525E0" w:rsidRPr="006114EB" w14:paraId="48E8FE9D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1C063A9" w14:textId="77777777" w:rsidR="00E525E0" w:rsidRPr="00627169" w:rsidRDefault="00E525E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Economic </w:t>
            </w: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Integration to </w:t>
            </w:r>
            <w:r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South Kor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BECF0" w14:textId="77777777" w:rsidR="00E525E0" w:rsidRPr="002713E4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D82E9" w14:textId="77777777" w:rsidR="00E525E0" w:rsidRPr="002713E4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41FAD" w14:textId="77777777" w:rsidR="00E525E0" w:rsidRPr="002713E4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0136E" w14:textId="77777777" w:rsidR="00E525E0" w:rsidRPr="002713E4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625CC" w14:textId="77777777" w:rsidR="00E525E0" w:rsidRPr="002713E4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4DDDA" w14:textId="77777777" w:rsidR="00E525E0" w:rsidRPr="002713E4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FB1DC" w14:textId="77777777" w:rsidR="00E525E0" w:rsidRPr="00F536A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73191" w14:textId="77777777" w:rsidR="00E525E0" w:rsidRPr="00F536A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5700E" w14:textId="77777777" w:rsidR="00E525E0" w:rsidRPr="00F536A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87D8A" w14:textId="77777777" w:rsidR="00E525E0" w:rsidRPr="00551463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4D04D" w14:textId="77777777" w:rsidR="00E525E0" w:rsidRPr="00551463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80A83" w14:textId="77777777" w:rsidR="00E525E0" w:rsidRPr="00551463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</w:t>
            </w: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83D32" w14:textId="77777777" w:rsidR="00E525E0" w:rsidRPr="005E129E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09FDF" w14:textId="77777777" w:rsidR="00E525E0" w:rsidRPr="005E129E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21FC1" w14:textId="77777777" w:rsidR="00E525E0" w:rsidRPr="005E129E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</w:t>
            </w: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0</w:t>
            </w:r>
          </w:p>
        </w:tc>
      </w:tr>
      <w:tr w:rsidR="00E525E0" w:rsidRPr="006114EB" w14:paraId="3262E791" w14:textId="77777777" w:rsidTr="003B2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2D7C9C29" w14:textId="77777777" w:rsidR="00E525E0" w:rsidRPr="00627169" w:rsidRDefault="00E525E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Economic </w:t>
            </w: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Integration to Ita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FA38B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1CC62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AB0FB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45DCF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F92C2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DFE09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77CC7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070856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AD282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A9493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2B2F5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81587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EC28B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A3AEA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31CD8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64B49" w14:textId="77777777" w:rsidR="00E525E0" w:rsidRPr="002713E4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713E4">
              <w:rPr>
                <w:rFonts w:ascii="Times New Roman" w:hAnsi="Times New Roman" w:cs="Times New Roman"/>
                <w:iCs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00</w:t>
            </w:r>
          </w:p>
        </w:tc>
      </w:tr>
      <w:tr w:rsidR="00E525E0" w:rsidRPr="006114EB" w14:paraId="4AE2FA77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175A7A6C" w14:textId="77777777" w:rsidR="00E525E0" w:rsidRPr="00627169" w:rsidRDefault="00E525E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517456C" w14:textId="77777777" w:rsidR="00E525E0" w:rsidRPr="00070856" w:rsidRDefault="00E525E0" w:rsidP="003B2312">
            <w:pPr>
              <w:ind w:left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8CEFEF2" w14:textId="77777777" w:rsidR="00E525E0" w:rsidRPr="00070856" w:rsidRDefault="00E525E0" w:rsidP="003B2312">
            <w:pPr>
              <w:ind w:left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8178B63" w14:textId="77777777" w:rsidR="00E525E0" w:rsidRPr="00070856" w:rsidRDefault="00E525E0" w:rsidP="003B2312">
            <w:pPr>
              <w:ind w:left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B505F" w14:textId="77777777" w:rsidR="00E525E0" w:rsidRPr="00070856" w:rsidRDefault="00E525E0" w:rsidP="003B2312">
            <w:pPr>
              <w:ind w:left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72C91" w14:textId="77777777" w:rsidR="00E525E0" w:rsidRPr="00070856" w:rsidRDefault="00E525E0" w:rsidP="003B2312">
            <w:pPr>
              <w:ind w:left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5B1A2" w14:textId="77777777" w:rsidR="00E525E0" w:rsidRPr="00070856" w:rsidRDefault="00E525E0" w:rsidP="003B2312">
            <w:pPr>
              <w:ind w:left="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278C7077" w14:textId="77777777" w:rsidR="00E525E0" w:rsidRPr="00530CAB" w:rsidRDefault="00E525E0" w:rsidP="003B2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51C34C30" w14:textId="77777777" w:rsidR="00E525E0" w:rsidRPr="00530CA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4C4EA7CD" w14:textId="77777777" w:rsidR="00E525E0" w:rsidRPr="00530CA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83F90" w14:textId="77777777" w:rsidR="00E525E0" w:rsidRPr="00551463" w:rsidRDefault="00E525E0" w:rsidP="003B2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B33DC" w14:textId="77777777" w:rsidR="00E525E0" w:rsidRPr="00551463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12969" w14:textId="77777777" w:rsidR="00E525E0" w:rsidRPr="00551463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E5FBD" w14:textId="77777777" w:rsidR="00E525E0" w:rsidRPr="007F440E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BD83D" w14:textId="77777777" w:rsidR="00E525E0" w:rsidRPr="007F440E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394DE" w14:textId="77777777" w:rsidR="00E525E0" w:rsidRPr="007F440E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</w:p>
        </w:tc>
      </w:tr>
      <w:tr w:rsidR="00E525E0" w:rsidRPr="006114EB" w14:paraId="05196786" w14:textId="77777777" w:rsidTr="003B2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0AF7DC7" w14:textId="77777777" w:rsidR="00E525E0" w:rsidRPr="00627169" w:rsidRDefault="00E525E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778E6E6" w14:textId="77777777" w:rsidR="00E525E0" w:rsidRPr="006114EB" w:rsidRDefault="00E525E0" w:rsidP="003B2312">
            <w:pPr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43EFAD2" w14:textId="77777777" w:rsidR="00E525E0" w:rsidRPr="00070856" w:rsidRDefault="00E525E0" w:rsidP="003B2312">
            <w:pPr>
              <w:ind w:left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F29137F" w14:textId="77777777" w:rsidR="00E525E0" w:rsidRPr="00070856" w:rsidRDefault="00E525E0" w:rsidP="003B2312">
            <w:pPr>
              <w:ind w:left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5DDB460" w14:textId="77777777" w:rsidR="00E525E0" w:rsidRPr="00070856" w:rsidRDefault="00E525E0" w:rsidP="003B2312">
            <w:pPr>
              <w:ind w:left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55D740F" w14:textId="77777777" w:rsidR="00E525E0" w:rsidRPr="00070856" w:rsidRDefault="00E525E0" w:rsidP="003B2312">
            <w:pPr>
              <w:ind w:left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D3A2B3C" w14:textId="77777777" w:rsidR="00E525E0" w:rsidRPr="00070856" w:rsidRDefault="00E525E0" w:rsidP="003B2312">
            <w:pPr>
              <w:ind w:left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B9950BA" w14:textId="77777777" w:rsidR="00E525E0" w:rsidRPr="006114EB" w:rsidRDefault="00E525E0" w:rsidP="003B2312">
            <w:pPr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3BA9E54" w14:textId="77777777" w:rsidR="00E525E0" w:rsidRPr="006114EB" w:rsidRDefault="00E525E0" w:rsidP="003B2312">
            <w:pPr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958BD2D" w14:textId="77777777" w:rsidR="00E525E0" w:rsidRPr="006114EB" w:rsidRDefault="00E525E0" w:rsidP="003B2312">
            <w:pPr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E5E2F" w14:textId="77777777" w:rsidR="00E525E0" w:rsidRPr="00551463" w:rsidRDefault="00E525E0" w:rsidP="003B2312">
            <w:pPr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00E36" w14:textId="77777777" w:rsidR="00E525E0" w:rsidRPr="00551463" w:rsidRDefault="00E525E0" w:rsidP="003B2312">
            <w:pPr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DFEFD" w14:textId="77777777" w:rsidR="00E525E0" w:rsidRPr="00551463" w:rsidRDefault="00E525E0" w:rsidP="003B2312">
            <w:pPr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A6C13CB" w14:textId="77777777" w:rsidR="00E525E0" w:rsidRPr="006114EB" w:rsidRDefault="00E525E0" w:rsidP="003B2312">
            <w:pPr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F400B18" w14:textId="77777777" w:rsidR="00E525E0" w:rsidRPr="006114EB" w:rsidRDefault="00E525E0" w:rsidP="003B2312">
            <w:pPr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6F661FA" w14:textId="77777777" w:rsidR="00E525E0" w:rsidRPr="006114EB" w:rsidRDefault="00E525E0" w:rsidP="003B2312">
            <w:pPr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</w:tr>
      <w:tr w:rsidR="00E525E0" w:rsidRPr="006114EB" w14:paraId="330AE625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3AA53FE5" w14:textId="77777777" w:rsidR="00E525E0" w:rsidRPr="00627169" w:rsidRDefault="00E525E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Number of countrie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0910137" w14:textId="77777777" w:rsidR="00E525E0" w:rsidRPr="00627169" w:rsidRDefault="00E525E0" w:rsidP="003B2312">
            <w:pPr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5E890B2" w14:textId="77777777" w:rsidR="00E525E0" w:rsidRPr="006114E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6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603BDED" w14:textId="77777777" w:rsidR="00E525E0" w:rsidRPr="006114E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89A0EF5" w14:textId="77777777" w:rsidR="00E525E0" w:rsidRPr="006114E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93C8905" w14:textId="77777777" w:rsidR="00E525E0" w:rsidRPr="00627169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4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261719D" w14:textId="77777777" w:rsidR="00E525E0" w:rsidRPr="006114E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F5063FB" w14:textId="77777777" w:rsidR="00E525E0" w:rsidRPr="006114E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88D1E" w14:textId="77777777" w:rsidR="00E525E0" w:rsidRPr="006114E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56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AEA9855" w14:textId="77777777" w:rsidR="00E525E0" w:rsidRPr="006114E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2C5F5" w14:textId="77777777" w:rsidR="00E525E0" w:rsidRPr="00551463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0E9A6" w14:textId="77777777" w:rsidR="00E525E0" w:rsidRPr="00A1689D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04E23" w14:textId="77777777" w:rsidR="00E525E0" w:rsidRPr="00A1689D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FE25D79" w14:textId="77777777" w:rsidR="00E525E0" w:rsidRPr="00A1689D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A28ACBE" w14:textId="77777777" w:rsidR="00E525E0" w:rsidRPr="00A1689D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2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577E14C" w14:textId="77777777" w:rsidR="00E525E0" w:rsidRPr="006114E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</w:tr>
      <w:tr w:rsidR="00E525E0" w:rsidRPr="006114EB" w14:paraId="717D514D" w14:textId="77777777" w:rsidTr="003B23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442BE27F" w14:textId="77777777" w:rsidR="00E525E0" w:rsidRPr="00627169" w:rsidRDefault="00E525E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>Number of adoptio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29CFFCC" w14:textId="77777777" w:rsidR="00E525E0" w:rsidRPr="00627169" w:rsidRDefault="00E525E0" w:rsidP="003B2312">
            <w:pPr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C0E10E6" w14:textId="77777777" w:rsidR="00E525E0" w:rsidRPr="006114EB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64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2AB0E97" w14:textId="77777777" w:rsidR="00E525E0" w:rsidRPr="006114EB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75B71D2" w14:textId="77777777" w:rsidR="00E525E0" w:rsidRPr="006114EB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A2A83A0" w14:textId="77777777" w:rsidR="00E525E0" w:rsidRPr="00627169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4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C083EC2" w14:textId="77777777" w:rsidR="00E525E0" w:rsidRPr="006114EB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35C63B5" w14:textId="77777777" w:rsidR="00E525E0" w:rsidRPr="006114EB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A69D852" w14:textId="77777777" w:rsidR="00E525E0" w:rsidRPr="006114EB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4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99C72CB" w14:textId="77777777" w:rsidR="00E525E0" w:rsidRPr="006114EB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1ECA7A5" w14:textId="77777777" w:rsidR="00E525E0" w:rsidRPr="006114EB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EE82CE0" w14:textId="77777777" w:rsidR="00E525E0" w:rsidRPr="00A1689D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3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C0E4F3C" w14:textId="77777777" w:rsidR="00E525E0" w:rsidRPr="00A1689D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C02A409" w14:textId="77777777" w:rsidR="00E525E0" w:rsidRPr="00A1689D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C5BD533" w14:textId="77777777" w:rsidR="00E525E0" w:rsidRPr="00A1689D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23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A0EB689" w14:textId="77777777" w:rsidR="00E525E0" w:rsidRPr="006114EB" w:rsidRDefault="00E525E0" w:rsidP="003B2312">
            <w:pPr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</w:tr>
      <w:tr w:rsidR="00E525E0" w:rsidRPr="006114EB" w14:paraId="21E8A8CF" w14:textId="77777777" w:rsidTr="003B2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double" w:sz="4" w:space="0" w:color="auto"/>
            </w:tcBorders>
          </w:tcPr>
          <w:p w14:paraId="6FA4E544" w14:textId="77777777" w:rsidR="00E525E0" w:rsidRPr="00627169" w:rsidRDefault="00E525E0" w:rsidP="003B2312">
            <w:pPr>
              <w:ind w:left="142"/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</w:pPr>
            <w:r w:rsidRPr="00627169">
              <w:rPr>
                <w:rFonts w:ascii="Times New Roman" w:hAnsi="Times New Roman"/>
                <w:b w:val="0"/>
                <w:bCs w:val="0"/>
                <w:i/>
                <w:sz w:val="16"/>
                <w:szCs w:val="16"/>
              </w:rPr>
              <w:t xml:space="preserve">Time at risk </w:t>
            </w:r>
          </w:p>
        </w:tc>
        <w:tc>
          <w:tcPr>
            <w:tcW w:w="2430" w:type="dxa"/>
            <w:gridSpan w:val="3"/>
            <w:tcBorders>
              <w:top w:val="nil"/>
              <w:bottom w:val="double" w:sz="4" w:space="0" w:color="auto"/>
            </w:tcBorders>
          </w:tcPr>
          <w:p w14:paraId="23FC49EE" w14:textId="77777777" w:rsidR="00E525E0" w:rsidRPr="006114E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0316</w:t>
            </w: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20ACFC6A" w14:textId="77777777" w:rsidR="00E525E0" w:rsidRPr="006114E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275C36E4" w14:textId="77777777" w:rsidR="00E525E0" w:rsidRPr="00627169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5404</w:t>
            </w: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17B28E24" w14:textId="77777777" w:rsidR="00E525E0" w:rsidRPr="006114E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3803AF3B" w14:textId="77777777" w:rsidR="00E525E0" w:rsidRPr="006114E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00662E19" w14:textId="77777777" w:rsidR="00E525E0" w:rsidRPr="00A1689D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12214</w:t>
            </w: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6B032961" w14:textId="77777777" w:rsidR="00E525E0" w:rsidRPr="00A1689D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73576632" w14:textId="77777777" w:rsidR="00E525E0" w:rsidRPr="00A1689D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7AF89368" w14:textId="77777777" w:rsidR="00E525E0" w:rsidRPr="00A1689D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6473</w:t>
            </w: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2D3BF7BD" w14:textId="77777777" w:rsidR="00E525E0" w:rsidRPr="006114E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709BEA58" w14:textId="77777777" w:rsidR="00E525E0" w:rsidRPr="006114E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287A2642" w14:textId="77777777" w:rsidR="00E525E0" w:rsidRPr="00A1689D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2100</w:t>
            </w:r>
          </w:p>
        </w:tc>
        <w:tc>
          <w:tcPr>
            <w:tcW w:w="810" w:type="dxa"/>
            <w:tcBorders>
              <w:top w:val="nil"/>
              <w:bottom w:val="double" w:sz="4" w:space="0" w:color="auto"/>
            </w:tcBorders>
          </w:tcPr>
          <w:p w14:paraId="711A8837" w14:textId="77777777" w:rsidR="00E525E0" w:rsidRPr="006114EB" w:rsidRDefault="00E525E0" w:rsidP="003B2312">
            <w:pPr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</w:tr>
    </w:tbl>
    <w:p w14:paraId="75A0C65E" w14:textId="77777777" w:rsidR="00E525E0" w:rsidRPr="006114EB" w:rsidRDefault="00E525E0" w:rsidP="00E525E0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6114EB">
        <w:rPr>
          <w:rFonts w:ascii="Times New Roman" w:hAnsi="Times New Roman" w:cs="Times New Roman"/>
          <w:color w:val="000000" w:themeColor="text1"/>
          <w:sz w:val="16"/>
          <w:szCs w:val="16"/>
        </w:rPr>
        <w:t>All models adjusted for clustering at the region level.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CI Confidence Interval.</w:t>
      </w:r>
    </w:p>
    <w:p w14:paraId="33E6F4B1" w14:textId="77777777" w:rsidR="00E525E0" w:rsidRDefault="00E525E0" w:rsidP="00E525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E45FD8C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6901E0"/>
    <w:rsid w:val="00177D9D"/>
    <w:rsid w:val="00527C50"/>
    <w:rsid w:val="006901E0"/>
    <w:rsid w:val="00AD4252"/>
    <w:rsid w:val="00AF156A"/>
    <w:rsid w:val="00C03E05"/>
    <w:rsid w:val="00E52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3FAC3"/>
  <w15:docId w15:val="{C2CD98FA-B385-458F-8532-46F4455EF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E525E0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6</Words>
  <Characters>3116</Characters>
  <Application>Microsoft Office Word</Application>
  <DocSecurity>0</DocSecurity>
  <Lines>25</Lines>
  <Paragraphs>7</Paragraphs>
  <ScaleCrop>false</ScaleCrop>
  <Company>HP</Company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32</cp:lastModifiedBy>
  <cp:revision>4</cp:revision>
  <dcterms:created xsi:type="dcterms:W3CDTF">2021-03-11T05:29:00Z</dcterms:created>
  <dcterms:modified xsi:type="dcterms:W3CDTF">2021-03-25T15:38:00Z</dcterms:modified>
</cp:coreProperties>
</file>